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350" w:rsidRPr="00911350" w:rsidRDefault="006404DA" w:rsidP="00911350">
      <w:pPr>
        <w:rPr>
          <w:rFonts w:eastAsia="Times New Roman"/>
          <w:color w:val="000000" w:themeColor="text1"/>
          <w:lang w:val="en-GB"/>
        </w:rPr>
      </w:pPr>
      <w:r w:rsidRPr="00C15CD4">
        <w:rPr>
          <w:i/>
          <w:lang w:val="pl-PL"/>
        </w:rPr>
        <w:t xml:space="preserve">     </w:t>
      </w:r>
      <w:r w:rsidR="00911350">
        <w:rPr>
          <w:b/>
          <w:lang w:val="pl-PL"/>
        </w:rPr>
        <w:t>Tabel</w:t>
      </w:r>
      <w:bookmarkStart w:id="0" w:name="_GoBack"/>
      <w:bookmarkEnd w:id="0"/>
      <w:r w:rsidRPr="00203CCF">
        <w:rPr>
          <w:b/>
          <w:lang w:val="pl-PL"/>
        </w:rPr>
        <w:t xml:space="preserve"> 1S.</w:t>
      </w:r>
      <w:r w:rsidRPr="00203CCF">
        <w:rPr>
          <w:lang w:val="pl-PL"/>
        </w:rPr>
        <w:t xml:space="preserve"> </w:t>
      </w:r>
      <w:r w:rsidR="00911350" w:rsidRPr="00911350">
        <w:rPr>
          <w:lang w:val="en-GB"/>
        </w:rPr>
        <w:t xml:space="preserve">Composition of </w:t>
      </w:r>
      <w:proofErr w:type="spellStart"/>
      <w:r w:rsidR="00203CCF" w:rsidRPr="00203CCF">
        <w:t>Nutramil</w:t>
      </w:r>
      <w:r w:rsidR="00203CCF" w:rsidRPr="00203CCF">
        <w:rPr>
          <w:vertAlign w:val="superscript"/>
        </w:rPr>
        <w:t>TM</w:t>
      </w:r>
      <w:proofErr w:type="spellEnd"/>
      <w:r w:rsidR="00203CCF" w:rsidRPr="00203CCF">
        <w:t> Complex</w:t>
      </w:r>
      <w:r w:rsidR="00911350">
        <w:t xml:space="preserve"> as </w:t>
      </w:r>
      <w:r w:rsidR="00911350" w:rsidRPr="00911350">
        <w:rPr>
          <w:rFonts w:eastAsia="Times New Roman"/>
          <w:color w:val="000000" w:themeColor="text1"/>
          <w:shd w:val="clear" w:color="auto" w:fill="FFFFFF"/>
        </w:rPr>
        <w:t>Food for Special Medical Purpose</w:t>
      </w:r>
    </w:p>
    <w:p w:rsidR="00911350" w:rsidRPr="00911350" w:rsidRDefault="00911350" w:rsidP="00911350">
      <w:pPr>
        <w:rPr>
          <w:lang w:val="en-GB"/>
        </w:rPr>
      </w:pPr>
    </w:p>
    <w:tbl>
      <w:tblPr>
        <w:tblStyle w:val="Tabela-Siatka"/>
        <w:tblW w:w="0" w:type="auto"/>
        <w:jc w:val="center"/>
        <w:tblLook w:val="04A0"/>
      </w:tblPr>
      <w:tblGrid>
        <w:gridCol w:w="1917"/>
        <w:gridCol w:w="1612"/>
        <w:gridCol w:w="992"/>
        <w:gridCol w:w="993"/>
        <w:gridCol w:w="1399"/>
        <w:gridCol w:w="1559"/>
      </w:tblGrid>
      <w:tr w:rsidR="006404DA" w:rsidRPr="00203CCF" w:rsidTr="007D3381">
        <w:trPr>
          <w:jc w:val="center"/>
        </w:trPr>
        <w:tc>
          <w:tcPr>
            <w:tcW w:w="8472" w:type="dxa"/>
            <w:gridSpan w:val="6"/>
            <w:vAlign w:val="center"/>
          </w:tcPr>
          <w:p w:rsidR="006404DA" w:rsidRPr="00911350" w:rsidRDefault="00B0238E" w:rsidP="007D3381">
            <w:pPr>
              <w:jc w:val="center"/>
              <w:rPr>
                <w:b/>
                <w:lang w:val="en-GB"/>
              </w:rPr>
            </w:pPr>
            <w:r w:rsidRPr="00911350">
              <w:rPr>
                <w:b/>
                <w:lang w:val="en-GB"/>
              </w:rPr>
              <w:t>Nutritional value per 100g of product</w:t>
            </w:r>
          </w:p>
        </w:tc>
      </w:tr>
      <w:tr w:rsidR="006404DA" w:rsidRPr="00C662C9" w:rsidTr="007D3381">
        <w:trPr>
          <w:jc w:val="center"/>
        </w:trPr>
        <w:tc>
          <w:tcPr>
            <w:tcW w:w="5514" w:type="dxa"/>
            <w:gridSpan w:val="4"/>
          </w:tcPr>
          <w:p w:rsidR="006404DA" w:rsidRPr="000757CE" w:rsidRDefault="00BD0DDF" w:rsidP="007D3381">
            <w:pPr>
              <w:rPr>
                <w:b/>
              </w:rPr>
            </w:pPr>
            <w:r>
              <w:rPr>
                <w:b/>
              </w:rPr>
              <w:t>Energy Value</w:t>
            </w:r>
          </w:p>
        </w:tc>
        <w:tc>
          <w:tcPr>
            <w:tcW w:w="2958" w:type="dxa"/>
            <w:gridSpan w:val="2"/>
          </w:tcPr>
          <w:p w:rsidR="006404DA" w:rsidRPr="00C662C9" w:rsidRDefault="006404DA" w:rsidP="007D3381">
            <w:pPr>
              <w:jc w:val="center"/>
            </w:pPr>
            <w:r>
              <w:t>1743kJ/ 417kcal</w:t>
            </w:r>
          </w:p>
        </w:tc>
      </w:tr>
      <w:tr w:rsidR="006404DA" w:rsidRPr="000757CE" w:rsidTr="007D3381">
        <w:trPr>
          <w:jc w:val="center"/>
        </w:trPr>
        <w:tc>
          <w:tcPr>
            <w:tcW w:w="8472" w:type="dxa"/>
            <w:gridSpan w:val="6"/>
            <w:vAlign w:val="center"/>
          </w:tcPr>
          <w:p w:rsidR="006404DA" w:rsidRPr="000757CE" w:rsidRDefault="00CD01EA" w:rsidP="007D3381">
            <w:pPr>
              <w:jc w:val="center"/>
              <w:rPr>
                <w:b/>
              </w:rPr>
            </w:pPr>
            <w:r>
              <w:rPr>
                <w:b/>
              </w:rPr>
              <w:t>Nutrients</w:t>
            </w:r>
          </w:p>
        </w:tc>
      </w:tr>
      <w:tr w:rsidR="006404DA" w:rsidRPr="00C662C9" w:rsidTr="007D3381">
        <w:trPr>
          <w:jc w:val="center"/>
        </w:trPr>
        <w:tc>
          <w:tcPr>
            <w:tcW w:w="5514" w:type="dxa"/>
            <w:gridSpan w:val="4"/>
          </w:tcPr>
          <w:p w:rsidR="006404DA" w:rsidRPr="00CD01EA" w:rsidRDefault="00D035BC" w:rsidP="00CD01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lang w:val="pl-PL" w:eastAsia="pl-PL"/>
              </w:rPr>
            </w:pPr>
            <w:r>
              <w:rPr>
                <w:rFonts w:eastAsia="Times New Roman"/>
                <w:lang w:eastAsia="pl-PL"/>
              </w:rPr>
              <w:t>Total C</w:t>
            </w:r>
            <w:r w:rsidR="00CD01EA" w:rsidRPr="00CD01EA">
              <w:rPr>
                <w:rFonts w:eastAsia="Times New Roman"/>
                <w:lang w:eastAsia="pl-PL"/>
              </w:rPr>
              <w:t>arbohydrates</w:t>
            </w:r>
          </w:p>
          <w:p w:rsidR="006404DA" w:rsidRPr="00C15CD4" w:rsidRDefault="006404DA" w:rsidP="007D3381">
            <w:pPr>
              <w:rPr>
                <w:lang w:val="pl-PL"/>
              </w:rPr>
            </w:pPr>
            <w:r w:rsidRPr="00C15CD4">
              <w:rPr>
                <w:lang w:val="pl-PL"/>
              </w:rPr>
              <w:t xml:space="preserve">- </w:t>
            </w:r>
            <w:proofErr w:type="spellStart"/>
            <w:r w:rsidR="00D035BC">
              <w:rPr>
                <w:lang w:val="pl-PL"/>
              </w:rPr>
              <w:t>S</w:t>
            </w:r>
            <w:r w:rsidR="00CD01EA">
              <w:rPr>
                <w:lang w:val="pl-PL"/>
              </w:rPr>
              <w:t>ugars</w:t>
            </w:r>
            <w:proofErr w:type="spellEnd"/>
          </w:p>
          <w:p w:rsidR="006404DA" w:rsidRPr="00C15CD4" w:rsidRDefault="00D035BC" w:rsidP="007D3381">
            <w:pPr>
              <w:rPr>
                <w:lang w:val="pl-PL"/>
              </w:rPr>
            </w:pPr>
            <w:r>
              <w:rPr>
                <w:lang w:val="pl-PL"/>
              </w:rPr>
              <w:t xml:space="preserve">- </w:t>
            </w:r>
            <w:proofErr w:type="spellStart"/>
            <w:r>
              <w:rPr>
                <w:lang w:val="pl-PL"/>
              </w:rPr>
              <w:t>L</w:t>
            </w:r>
            <w:r w:rsidR="00CD01EA">
              <w:rPr>
                <w:lang w:val="pl-PL"/>
              </w:rPr>
              <w:t>ac</w:t>
            </w:r>
            <w:r w:rsidR="006404DA" w:rsidRPr="00C15CD4">
              <w:rPr>
                <w:lang w:val="pl-PL"/>
              </w:rPr>
              <w:t>to</w:t>
            </w:r>
            <w:r w:rsidR="00CD01EA">
              <w:rPr>
                <w:lang w:val="pl-PL"/>
              </w:rPr>
              <w:t>se</w:t>
            </w:r>
            <w:proofErr w:type="spellEnd"/>
          </w:p>
        </w:tc>
        <w:tc>
          <w:tcPr>
            <w:tcW w:w="2958" w:type="dxa"/>
            <w:gridSpan w:val="2"/>
          </w:tcPr>
          <w:p w:rsidR="006404DA" w:rsidRDefault="006404DA" w:rsidP="007D3381">
            <w:pPr>
              <w:jc w:val="center"/>
            </w:pPr>
            <w:r>
              <w:t>62,5 g</w:t>
            </w:r>
          </w:p>
          <w:p w:rsidR="006404DA" w:rsidRDefault="006404DA" w:rsidP="007D3381">
            <w:pPr>
              <w:jc w:val="center"/>
            </w:pPr>
            <w:r>
              <w:t>7,2 g</w:t>
            </w:r>
          </w:p>
          <w:p w:rsidR="006404DA" w:rsidRPr="00C662C9" w:rsidRDefault="006404DA" w:rsidP="007D3381">
            <w:pPr>
              <w:jc w:val="center"/>
            </w:pPr>
            <w:r>
              <w:t>&lt;0,08 g</w:t>
            </w:r>
          </w:p>
        </w:tc>
      </w:tr>
      <w:tr w:rsidR="006404DA" w:rsidRPr="00C662C9" w:rsidTr="007D3381">
        <w:trPr>
          <w:jc w:val="center"/>
        </w:trPr>
        <w:tc>
          <w:tcPr>
            <w:tcW w:w="5514" w:type="dxa"/>
            <w:gridSpan w:val="4"/>
          </w:tcPr>
          <w:p w:rsidR="006404DA" w:rsidRPr="00C662C9" w:rsidRDefault="00B0238E" w:rsidP="007D3381">
            <w:r>
              <w:t>Protein</w:t>
            </w:r>
          </w:p>
        </w:tc>
        <w:tc>
          <w:tcPr>
            <w:tcW w:w="2958" w:type="dxa"/>
            <w:gridSpan w:val="2"/>
          </w:tcPr>
          <w:p w:rsidR="006404DA" w:rsidRPr="00C662C9" w:rsidRDefault="006404DA" w:rsidP="007D3381">
            <w:pPr>
              <w:jc w:val="center"/>
            </w:pPr>
            <w:r>
              <w:t>15,6 g</w:t>
            </w:r>
          </w:p>
        </w:tc>
      </w:tr>
      <w:tr w:rsidR="006404DA" w:rsidRPr="00C662C9" w:rsidTr="007D3381">
        <w:trPr>
          <w:jc w:val="center"/>
        </w:trPr>
        <w:tc>
          <w:tcPr>
            <w:tcW w:w="5514" w:type="dxa"/>
            <w:gridSpan w:val="4"/>
          </w:tcPr>
          <w:p w:rsidR="006404DA" w:rsidRPr="00911350" w:rsidRDefault="00D035BC" w:rsidP="007D3381">
            <w:pPr>
              <w:rPr>
                <w:lang w:val="en-GB"/>
              </w:rPr>
            </w:pPr>
            <w:r w:rsidRPr="00911350">
              <w:rPr>
                <w:lang w:val="en-GB"/>
              </w:rPr>
              <w:t>Total F</w:t>
            </w:r>
            <w:r w:rsidR="00CD01EA" w:rsidRPr="00911350">
              <w:rPr>
                <w:lang w:val="en-GB"/>
              </w:rPr>
              <w:t>at</w:t>
            </w:r>
          </w:p>
          <w:p w:rsidR="006404DA" w:rsidRPr="00911350" w:rsidRDefault="006404DA" w:rsidP="007D3381">
            <w:pPr>
              <w:rPr>
                <w:lang w:val="en-GB"/>
              </w:rPr>
            </w:pPr>
            <w:r w:rsidRPr="00911350">
              <w:rPr>
                <w:lang w:val="en-GB"/>
              </w:rPr>
              <w:t xml:space="preserve">- </w:t>
            </w:r>
            <w:r w:rsidR="00D035BC" w:rsidRPr="00911350">
              <w:rPr>
                <w:lang w:val="en-GB"/>
              </w:rPr>
              <w:t>Saturated Fatty A</w:t>
            </w:r>
            <w:r w:rsidR="00CD01EA" w:rsidRPr="00911350">
              <w:rPr>
                <w:lang w:val="en-GB"/>
              </w:rPr>
              <w:t>cids</w:t>
            </w:r>
          </w:p>
          <w:p w:rsidR="006404DA" w:rsidRPr="00CD01EA" w:rsidRDefault="006404DA" w:rsidP="007D3381">
            <w:r w:rsidRPr="00CD01EA">
              <w:t xml:space="preserve">- </w:t>
            </w:r>
            <w:r w:rsidR="00D035BC">
              <w:rPr>
                <w:rStyle w:val="Uwydatnienie"/>
                <w:i w:val="0"/>
              </w:rPr>
              <w:t>M</w:t>
            </w:r>
            <w:r w:rsidR="00CD01EA" w:rsidRPr="00CD01EA">
              <w:rPr>
                <w:rStyle w:val="Uwydatnienie"/>
                <w:i w:val="0"/>
              </w:rPr>
              <w:t>edium</w:t>
            </w:r>
            <w:r w:rsidR="00CD01EA" w:rsidRPr="00CD01EA">
              <w:rPr>
                <w:rStyle w:val="st"/>
                <w:i/>
              </w:rPr>
              <w:t>-</w:t>
            </w:r>
            <w:r w:rsidR="00D035BC">
              <w:rPr>
                <w:rStyle w:val="Uwydatnienie"/>
                <w:i w:val="0"/>
              </w:rPr>
              <w:t>C</w:t>
            </w:r>
            <w:r w:rsidR="00CD01EA" w:rsidRPr="00CD01EA">
              <w:rPr>
                <w:rStyle w:val="Uwydatnienie"/>
                <w:i w:val="0"/>
              </w:rPr>
              <w:t>hain</w:t>
            </w:r>
            <w:r w:rsidR="00D035BC">
              <w:rPr>
                <w:rStyle w:val="st"/>
              </w:rPr>
              <w:t xml:space="preserve"> T</w:t>
            </w:r>
            <w:r w:rsidR="00CD01EA" w:rsidRPr="00CD01EA">
              <w:rPr>
                <w:rStyle w:val="st"/>
              </w:rPr>
              <w:t>riglycerides MCT</w:t>
            </w:r>
          </w:p>
        </w:tc>
        <w:tc>
          <w:tcPr>
            <w:tcW w:w="2958" w:type="dxa"/>
            <w:gridSpan w:val="2"/>
          </w:tcPr>
          <w:p w:rsidR="006404DA" w:rsidRDefault="006404DA" w:rsidP="007D3381">
            <w:pPr>
              <w:jc w:val="center"/>
            </w:pPr>
            <w:r>
              <w:t>11,7 g</w:t>
            </w:r>
          </w:p>
          <w:p w:rsidR="006404DA" w:rsidRDefault="006404DA" w:rsidP="007D3381">
            <w:pPr>
              <w:jc w:val="center"/>
            </w:pPr>
            <w:r>
              <w:t>3,5 g</w:t>
            </w:r>
          </w:p>
          <w:p w:rsidR="006404DA" w:rsidRPr="00C662C9" w:rsidRDefault="006404DA" w:rsidP="007D3381">
            <w:pPr>
              <w:jc w:val="center"/>
            </w:pPr>
            <w:r>
              <w:t>2,4 g</w:t>
            </w:r>
          </w:p>
        </w:tc>
      </w:tr>
      <w:tr w:rsidR="006404DA" w:rsidRPr="00C662C9" w:rsidTr="007D3381">
        <w:trPr>
          <w:jc w:val="center"/>
        </w:trPr>
        <w:tc>
          <w:tcPr>
            <w:tcW w:w="3529" w:type="dxa"/>
            <w:gridSpan w:val="2"/>
            <w:vAlign w:val="center"/>
          </w:tcPr>
          <w:p w:rsidR="006404DA" w:rsidRPr="00B13943" w:rsidRDefault="00B0238E" w:rsidP="007D3381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B0238E">
              <w:rPr>
                <w:b/>
              </w:rPr>
              <w:t>ineral components</w:t>
            </w:r>
          </w:p>
        </w:tc>
        <w:tc>
          <w:tcPr>
            <w:tcW w:w="4943" w:type="dxa"/>
            <w:gridSpan w:val="4"/>
            <w:vAlign w:val="center"/>
          </w:tcPr>
          <w:p w:rsidR="006404DA" w:rsidRPr="00B13943" w:rsidRDefault="00CD01EA" w:rsidP="007D3381">
            <w:pPr>
              <w:jc w:val="center"/>
              <w:rPr>
                <w:b/>
              </w:rPr>
            </w:pPr>
            <w:r>
              <w:rPr>
                <w:b/>
              </w:rPr>
              <w:t>Vitamins</w:t>
            </w:r>
          </w:p>
        </w:tc>
      </w:tr>
      <w:tr w:rsidR="006404DA" w:rsidRPr="00C662C9" w:rsidTr="007D3381">
        <w:trPr>
          <w:cantSplit/>
          <w:trHeight w:val="1195"/>
          <w:jc w:val="center"/>
        </w:trPr>
        <w:tc>
          <w:tcPr>
            <w:tcW w:w="1917" w:type="dxa"/>
            <w:vMerge w:val="restart"/>
          </w:tcPr>
          <w:p w:rsidR="006404DA" w:rsidRPr="000757CE" w:rsidRDefault="006404DA" w:rsidP="007D3381">
            <w:r w:rsidRPr="000757CE">
              <w:t>Potas</w:t>
            </w:r>
            <w:r w:rsidR="00112C6D">
              <w:t>sium</w:t>
            </w:r>
          </w:p>
          <w:p w:rsidR="006404DA" w:rsidRPr="000757CE" w:rsidRDefault="00112C6D" w:rsidP="007D3381">
            <w:r>
              <w:t>Calcium</w:t>
            </w:r>
          </w:p>
          <w:p w:rsidR="006404DA" w:rsidRPr="000757CE" w:rsidRDefault="006404DA" w:rsidP="007D3381">
            <w:r w:rsidRPr="000757CE">
              <w:t>S</w:t>
            </w:r>
            <w:r w:rsidR="00112C6D">
              <w:t>odium</w:t>
            </w:r>
          </w:p>
          <w:p w:rsidR="006404DA" w:rsidRPr="000757CE" w:rsidRDefault="006404DA" w:rsidP="007D3381">
            <w:r w:rsidRPr="000757CE">
              <w:t>Chlor</w:t>
            </w:r>
            <w:r w:rsidR="00112C6D">
              <w:t>ides</w:t>
            </w:r>
          </w:p>
          <w:p w:rsidR="006404DA" w:rsidRPr="000757CE" w:rsidRDefault="00112C6D" w:rsidP="007D3381">
            <w:r>
              <w:t>Phosphorus</w:t>
            </w:r>
          </w:p>
          <w:p w:rsidR="006404DA" w:rsidRPr="000757CE" w:rsidRDefault="00112C6D" w:rsidP="007D3381">
            <w:r>
              <w:t>Magnesium</w:t>
            </w:r>
          </w:p>
          <w:p w:rsidR="006404DA" w:rsidRPr="00911350" w:rsidRDefault="00112C6D" w:rsidP="007D3381">
            <w:pPr>
              <w:rPr>
                <w:lang w:val="it-IT"/>
              </w:rPr>
            </w:pPr>
            <w:r w:rsidRPr="00911350">
              <w:rPr>
                <w:lang w:val="it-IT"/>
              </w:rPr>
              <w:t>Zinc</w:t>
            </w:r>
          </w:p>
          <w:p w:rsidR="006404DA" w:rsidRPr="00911350" w:rsidRDefault="00112C6D" w:rsidP="007D3381">
            <w:pPr>
              <w:rPr>
                <w:lang w:val="it-IT"/>
              </w:rPr>
            </w:pPr>
            <w:r w:rsidRPr="00911350">
              <w:rPr>
                <w:lang w:val="it-IT"/>
              </w:rPr>
              <w:t>Iron</w:t>
            </w:r>
          </w:p>
          <w:p w:rsidR="006404DA" w:rsidRPr="00911350" w:rsidRDefault="006404DA" w:rsidP="007D3381">
            <w:pPr>
              <w:rPr>
                <w:lang w:val="it-IT"/>
              </w:rPr>
            </w:pPr>
            <w:r w:rsidRPr="00911350">
              <w:rPr>
                <w:lang w:val="it-IT"/>
              </w:rPr>
              <w:t>Mangan</w:t>
            </w:r>
            <w:r w:rsidR="00322213" w:rsidRPr="00911350">
              <w:rPr>
                <w:lang w:val="it-IT"/>
              </w:rPr>
              <w:t>ese</w:t>
            </w:r>
          </w:p>
          <w:p w:rsidR="006404DA" w:rsidRPr="00911350" w:rsidRDefault="00322213" w:rsidP="007D3381">
            <w:pPr>
              <w:rPr>
                <w:lang w:val="it-IT"/>
              </w:rPr>
            </w:pPr>
            <w:r w:rsidRPr="00911350">
              <w:rPr>
                <w:lang w:val="it-IT"/>
              </w:rPr>
              <w:t>Copper</w:t>
            </w:r>
          </w:p>
          <w:p w:rsidR="006404DA" w:rsidRPr="00911350" w:rsidRDefault="00322213" w:rsidP="007D3381">
            <w:pPr>
              <w:rPr>
                <w:lang w:val="it-IT"/>
              </w:rPr>
            </w:pPr>
            <w:r w:rsidRPr="00911350">
              <w:rPr>
                <w:lang w:val="it-IT"/>
              </w:rPr>
              <w:t>Iodine</w:t>
            </w:r>
          </w:p>
          <w:p w:rsidR="006404DA" w:rsidRPr="00911350" w:rsidRDefault="006404DA" w:rsidP="007D3381">
            <w:pPr>
              <w:rPr>
                <w:lang w:val="it-IT"/>
              </w:rPr>
            </w:pPr>
            <w:r w:rsidRPr="00911350">
              <w:rPr>
                <w:lang w:val="it-IT"/>
              </w:rPr>
              <w:t>Selen</w:t>
            </w:r>
            <w:r w:rsidR="00322213" w:rsidRPr="00911350">
              <w:rPr>
                <w:lang w:val="it-IT"/>
              </w:rPr>
              <w:t>ium</w:t>
            </w:r>
          </w:p>
          <w:p w:rsidR="006404DA" w:rsidRPr="00C662C9" w:rsidRDefault="00322213" w:rsidP="007D3381">
            <w:r>
              <w:t>Moly</w:t>
            </w:r>
            <w:r w:rsidR="006404DA">
              <w:t>bden</w:t>
            </w:r>
            <w:r>
              <w:t>um</w:t>
            </w:r>
          </w:p>
          <w:p w:rsidR="006404DA" w:rsidRDefault="006404DA" w:rsidP="007D3381">
            <w:r>
              <w:t>Chrom</w:t>
            </w:r>
            <w:r w:rsidR="00322213">
              <w:t>ium</w:t>
            </w:r>
          </w:p>
        </w:tc>
        <w:tc>
          <w:tcPr>
            <w:tcW w:w="1612" w:type="dxa"/>
            <w:vMerge w:val="restart"/>
          </w:tcPr>
          <w:p w:rsidR="006404DA" w:rsidRPr="00C662C9" w:rsidRDefault="006404DA" w:rsidP="007D3381">
            <w:pPr>
              <w:jc w:val="center"/>
            </w:pPr>
            <w:r>
              <w:t>485 mg</w:t>
            </w:r>
          </w:p>
          <w:p w:rsidR="006404DA" w:rsidRPr="00C662C9" w:rsidRDefault="006404DA" w:rsidP="007D3381">
            <w:pPr>
              <w:jc w:val="center"/>
            </w:pPr>
            <w:r>
              <w:t>253 mg</w:t>
            </w:r>
          </w:p>
          <w:p w:rsidR="006404DA" w:rsidRPr="00C662C9" w:rsidRDefault="006404DA" w:rsidP="007D3381">
            <w:pPr>
              <w:jc w:val="center"/>
            </w:pPr>
            <w:r>
              <w:t>236 mg</w:t>
            </w:r>
          </w:p>
          <w:p w:rsidR="006404DA" w:rsidRPr="00C662C9" w:rsidRDefault="006404DA" w:rsidP="007D3381">
            <w:pPr>
              <w:jc w:val="center"/>
            </w:pPr>
            <w:r>
              <w:t>222 mg</w:t>
            </w:r>
          </w:p>
          <w:p w:rsidR="006404DA" w:rsidRPr="00C662C9" w:rsidRDefault="006404DA" w:rsidP="007D3381">
            <w:pPr>
              <w:jc w:val="center"/>
            </w:pPr>
            <w:r>
              <w:t>194 mg</w:t>
            </w:r>
          </w:p>
          <w:p w:rsidR="006404DA" w:rsidRPr="00C662C9" w:rsidRDefault="006404DA" w:rsidP="007D3381">
            <w:pPr>
              <w:jc w:val="center"/>
            </w:pPr>
            <w:r>
              <w:t>63 mg</w:t>
            </w:r>
          </w:p>
          <w:p w:rsidR="006404DA" w:rsidRPr="00B13943" w:rsidRDefault="006404DA" w:rsidP="007D3381">
            <w:pPr>
              <w:jc w:val="center"/>
            </w:pPr>
            <w:r w:rsidRPr="00B13943">
              <w:t>2,8 mg</w:t>
            </w:r>
          </w:p>
          <w:p w:rsidR="006404DA" w:rsidRPr="000757CE" w:rsidRDefault="006404DA" w:rsidP="007D3381">
            <w:pPr>
              <w:jc w:val="center"/>
            </w:pPr>
            <w:r w:rsidRPr="000757CE">
              <w:t>2,1 mg</w:t>
            </w:r>
          </w:p>
          <w:p w:rsidR="006404DA" w:rsidRPr="000757CE" w:rsidRDefault="006404DA" w:rsidP="007D3381">
            <w:pPr>
              <w:jc w:val="center"/>
            </w:pPr>
            <w:r w:rsidRPr="000757CE">
              <w:t>0,56 mg</w:t>
            </w:r>
          </w:p>
          <w:p w:rsidR="006404DA" w:rsidRPr="000757CE" w:rsidRDefault="006404DA" w:rsidP="007D3381">
            <w:pPr>
              <w:jc w:val="center"/>
            </w:pPr>
            <w:r w:rsidRPr="000757CE">
              <w:t>278 µg</w:t>
            </w:r>
          </w:p>
          <w:p w:rsidR="006404DA" w:rsidRPr="000757CE" w:rsidRDefault="006404DA" w:rsidP="007D3381">
            <w:pPr>
              <w:jc w:val="center"/>
            </w:pPr>
            <w:r w:rsidRPr="000757CE">
              <w:t>42 µg</w:t>
            </w:r>
          </w:p>
          <w:p w:rsidR="006404DA" w:rsidRPr="000757CE" w:rsidRDefault="006404DA" w:rsidP="007D3381">
            <w:pPr>
              <w:jc w:val="center"/>
            </w:pPr>
            <w:r w:rsidRPr="000757CE">
              <w:t>15 µg</w:t>
            </w:r>
          </w:p>
          <w:p w:rsidR="006404DA" w:rsidRPr="000757CE" w:rsidRDefault="006404DA" w:rsidP="007D3381">
            <w:pPr>
              <w:jc w:val="center"/>
            </w:pPr>
            <w:r w:rsidRPr="000757CE">
              <w:t>14 µg</w:t>
            </w:r>
          </w:p>
          <w:p w:rsidR="006404DA" w:rsidRDefault="006404DA" w:rsidP="007D3381">
            <w:pPr>
              <w:jc w:val="center"/>
            </w:pPr>
            <w:r>
              <w:t>11 µg</w:t>
            </w:r>
          </w:p>
        </w:tc>
        <w:tc>
          <w:tcPr>
            <w:tcW w:w="992" w:type="dxa"/>
            <w:textDirection w:val="btLr"/>
          </w:tcPr>
          <w:p w:rsidR="006404DA" w:rsidRDefault="00B0238E" w:rsidP="002A63A4">
            <w:pPr>
              <w:ind w:left="113"/>
            </w:pPr>
            <w:r>
              <w:t>Fat-Soluble</w:t>
            </w:r>
          </w:p>
          <w:p w:rsidR="006404DA" w:rsidRPr="00F035BA" w:rsidRDefault="006404DA" w:rsidP="007D3381">
            <w:pPr>
              <w:ind w:left="113"/>
            </w:pPr>
          </w:p>
        </w:tc>
        <w:tc>
          <w:tcPr>
            <w:tcW w:w="2392" w:type="dxa"/>
            <w:gridSpan w:val="2"/>
          </w:tcPr>
          <w:p w:rsidR="006404DA" w:rsidRPr="00911350" w:rsidRDefault="00CD01EA" w:rsidP="007D3381">
            <w:pPr>
              <w:rPr>
                <w:lang w:val="fi-FI"/>
              </w:rPr>
            </w:pPr>
            <w:r w:rsidRPr="00911350">
              <w:rPr>
                <w:lang w:val="fi-FI"/>
              </w:rPr>
              <w:t>Vitamin</w:t>
            </w:r>
            <w:r w:rsidR="006404DA" w:rsidRPr="00911350">
              <w:rPr>
                <w:lang w:val="fi-FI"/>
              </w:rPr>
              <w:t xml:space="preserve"> E</w:t>
            </w:r>
          </w:p>
          <w:p w:rsidR="006404DA" w:rsidRPr="00911350" w:rsidRDefault="00CD01EA" w:rsidP="007D3381">
            <w:pPr>
              <w:rPr>
                <w:lang w:val="fi-FI"/>
              </w:rPr>
            </w:pPr>
            <w:r w:rsidRPr="00911350">
              <w:rPr>
                <w:lang w:val="fi-FI"/>
              </w:rPr>
              <w:t>Vitamin</w:t>
            </w:r>
            <w:r w:rsidR="006404DA" w:rsidRPr="00911350">
              <w:rPr>
                <w:lang w:val="fi-FI"/>
              </w:rPr>
              <w:t xml:space="preserve"> A</w:t>
            </w:r>
          </w:p>
          <w:p w:rsidR="006404DA" w:rsidRPr="00911350" w:rsidRDefault="00CD01EA" w:rsidP="007D3381">
            <w:pPr>
              <w:rPr>
                <w:lang w:val="fi-FI"/>
              </w:rPr>
            </w:pPr>
            <w:r w:rsidRPr="00911350">
              <w:rPr>
                <w:lang w:val="fi-FI"/>
              </w:rPr>
              <w:t>Vitamin</w:t>
            </w:r>
            <w:r w:rsidR="006404DA" w:rsidRPr="00911350">
              <w:rPr>
                <w:lang w:val="fi-FI"/>
              </w:rPr>
              <w:t xml:space="preserve"> K</w:t>
            </w:r>
          </w:p>
          <w:p w:rsidR="006404DA" w:rsidRPr="00F035BA" w:rsidRDefault="00CD01EA" w:rsidP="007D3381">
            <w:r>
              <w:t>Vitamin</w:t>
            </w:r>
            <w:r w:rsidR="006404DA">
              <w:t xml:space="preserve"> D</w:t>
            </w:r>
          </w:p>
        </w:tc>
        <w:tc>
          <w:tcPr>
            <w:tcW w:w="1559" w:type="dxa"/>
          </w:tcPr>
          <w:p w:rsidR="006404DA" w:rsidRDefault="006404DA" w:rsidP="007D3381">
            <w:pPr>
              <w:jc w:val="center"/>
            </w:pPr>
            <w:r>
              <w:t>3,3 mg</w:t>
            </w:r>
          </w:p>
          <w:p w:rsidR="006404DA" w:rsidRDefault="006404DA" w:rsidP="007D3381">
            <w:pPr>
              <w:jc w:val="center"/>
            </w:pPr>
            <w:r>
              <w:t>222 µg</w:t>
            </w:r>
          </w:p>
          <w:p w:rsidR="006404DA" w:rsidRDefault="006404DA" w:rsidP="007D3381">
            <w:pPr>
              <w:jc w:val="center"/>
            </w:pPr>
            <w:r>
              <w:t>21 µg</w:t>
            </w:r>
          </w:p>
          <w:p w:rsidR="006404DA" w:rsidRDefault="006404DA" w:rsidP="007D3381">
            <w:pPr>
              <w:jc w:val="center"/>
            </w:pPr>
            <w:r>
              <w:t>1,4 µg</w:t>
            </w:r>
          </w:p>
          <w:p w:rsidR="006404DA" w:rsidRPr="00F035BA" w:rsidRDefault="006404DA" w:rsidP="007D3381">
            <w:pPr>
              <w:jc w:val="center"/>
            </w:pPr>
          </w:p>
        </w:tc>
      </w:tr>
      <w:tr w:rsidR="006404DA" w:rsidRPr="00C662C9" w:rsidTr="007D3381">
        <w:trPr>
          <w:cantSplit/>
          <w:trHeight w:val="1134"/>
          <w:jc w:val="center"/>
        </w:trPr>
        <w:tc>
          <w:tcPr>
            <w:tcW w:w="1917" w:type="dxa"/>
            <w:vMerge/>
          </w:tcPr>
          <w:p w:rsidR="006404DA" w:rsidRDefault="006404DA" w:rsidP="007D3381"/>
        </w:tc>
        <w:tc>
          <w:tcPr>
            <w:tcW w:w="1612" w:type="dxa"/>
            <w:vMerge/>
          </w:tcPr>
          <w:p w:rsidR="006404DA" w:rsidRDefault="006404DA" w:rsidP="007D3381"/>
        </w:tc>
        <w:tc>
          <w:tcPr>
            <w:tcW w:w="992" w:type="dxa"/>
            <w:textDirection w:val="btLr"/>
          </w:tcPr>
          <w:p w:rsidR="006404DA" w:rsidRDefault="00B0238E" w:rsidP="002A63A4">
            <w:pPr>
              <w:ind w:left="113"/>
              <w:jc w:val="center"/>
            </w:pPr>
            <w:r>
              <w:t>Water-Soluble</w:t>
            </w:r>
          </w:p>
        </w:tc>
        <w:tc>
          <w:tcPr>
            <w:tcW w:w="2392" w:type="dxa"/>
            <w:gridSpan w:val="2"/>
          </w:tcPr>
          <w:p w:rsidR="006404DA" w:rsidRPr="00911350" w:rsidRDefault="00CD01EA" w:rsidP="007D3381">
            <w:pPr>
              <w:rPr>
                <w:lang w:val="fi-FI"/>
              </w:rPr>
            </w:pPr>
            <w:r w:rsidRPr="00911350">
              <w:rPr>
                <w:lang w:val="fi-FI"/>
              </w:rPr>
              <w:t>Vitamin</w:t>
            </w:r>
            <w:r w:rsidR="006404DA" w:rsidRPr="00911350">
              <w:rPr>
                <w:lang w:val="fi-FI"/>
              </w:rPr>
              <w:t xml:space="preserve"> C</w:t>
            </w:r>
          </w:p>
          <w:p w:rsidR="006404DA" w:rsidRPr="00911350" w:rsidRDefault="00B0238E" w:rsidP="007D3381">
            <w:pPr>
              <w:rPr>
                <w:lang w:val="fi-FI"/>
              </w:rPr>
            </w:pPr>
            <w:r w:rsidRPr="00911350">
              <w:rPr>
                <w:lang w:val="fi-FI"/>
              </w:rPr>
              <w:t>Niacin</w:t>
            </w:r>
          </w:p>
          <w:p w:rsidR="00B0238E" w:rsidRPr="00911350" w:rsidRDefault="00B0238E" w:rsidP="007D3381">
            <w:pPr>
              <w:rPr>
                <w:lang w:val="fi-FI"/>
              </w:rPr>
            </w:pPr>
            <w:r w:rsidRPr="00911350">
              <w:rPr>
                <w:lang w:val="fi-FI"/>
              </w:rPr>
              <w:t>Pantothenic acid</w:t>
            </w:r>
          </w:p>
          <w:p w:rsidR="006404DA" w:rsidRPr="00911350" w:rsidRDefault="00CD01EA" w:rsidP="007D3381">
            <w:pPr>
              <w:rPr>
                <w:vertAlign w:val="subscript"/>
                <w:lang w:val="fi-FI"/>
              </w:rPr>
            </w:pPr>
            <w:r w:rsidRPr="00911350">
              <w:rPr>
                <w:lang w:val="fi-FI"/>
              </w:rPr>
              <w:t>Vitamin</w:t>
            </w:r>
            <w:r w:rsidR="006404DA" w:rsidRPr="00911350">
              <w:rPr>
                <w:lang w:val="fi-FI"/>
              </w:rPr>
              <w:t xml:space="preserve"> B</w:t>
            </w:r>
            <w:r w:rsidR="006404DA" w:rsidRPr="00911350">
              <w:rPr>
                <w:vertAlign w:val="subscript"/>
                <w:lang w:val="fi-FI"/>
              </w:rPr>
              <w:t>2</w:t>
            </w:r>
          </w:p>
          <w:p w:rsidR="006404DA" w:rsidRPr="00911350" w:rsidRDefault="00CD01EA" w:rsidP="007D3381">
            <w:pPr>
              <w:rPr>
                <w:lang w:val="fi-FI"/>
              </w:rPr>
            </w:pPr>
            <w:r w:rsidRPr="00911350">
              <w:rPr>
                <w:lang w:val="fi-FI"/>
              </w:rPr>
              <w:t>Vitamin</w:t>
            </w:r>
            <w:r w:rsidR="006404DA" w:rsidRPr="00911350">
              <w:rPr>
                <w:lang w:val="fi-FI"/>
              </w:rPr>
              <w:t xml:space="preserve"> B</w:t>
            </w:r>
            <w:r w:rsidR="006404DA" w:rsidRPr="00911350">
              <w:rPr>
                <w:vertAlign w:val="subscript"/>
                <w:lang w:val="fi-FI"/>
              </w:rPr>
              <w:t>6</w:t>
            </w:r>
          </w:p>
          <w:p w:rsidR="006404DA" w:rsidRPr="00911350" w:rsidRDefault="00CD01EA" w:rsidP="007D3381">
            <w:pPr>
              <w:rPr>
                <w:vertAlign w:val="subscript"/>
                <w:lang w:val="fi-FI"/>
              </w:rPr>
            </w:pPr>
            <w:r w:rsidRPr="00911350">
              <w:rPr>
                <w:lang w:val="fi-FI"/>
              </w:rPr>
              <w:t>Vitamin</w:t>
            </w:r>
            <w:r w:rsidR="006404DA" w:rsidRPr="00911350">
              <w:rPr>
                <w:lang w:val="fi-FI"/>
              </w:rPr>
              <w:t xml:space="preserve"> B</w:t>
            </w:r>
            <w:r w:rsidR="006404DA" w:rsidRPr="00911350">
              <w:rPr>
                <w:vertAlign w:val="subscript"/>
                <w:lang w:val="fi-FI"/>
              </w:rPr>
              <w:t>1</w:t>
            </w:r>
          </w:p>
          <w:p w:rsidR="006404DA" w:rsidRPr="00911350" w:rsidRDefault="00B0238E" w:rsidP="007D3381">
            <w:pPr>
              <w:rPr>
                <w:lang w:val="fi-FI"/>
              </w:rPr>
            </w:pPr>
            <w:r w:rsidRPr="00911350">
              <w:rPr>
                <w:lang w:val="fi-FI"/>
              </w:rPr>
              <w:t>Folic acid</w:t>
            </w:r>
          </w:p>
          <w:p w:rsidR="006404DA" w:rsidRPr="00911350" w:rsidRDefault="00B0238E" w:rsidP="007D3381">
            <w:pPr>
              <w:rPr>
                <w:lang w:val="fi-FI"/>
              </w:rPr>
            </w:pPr>
            <w:r w:rsidRPr="00911350">
              <w:rPr>
                <w:lang w:val="fi-FI"/>
              </w:rPr>
              <w:t>Biotin</w:t>
            </w:r>
          </w:p>
          <w:p w:rsidR="006404DA" w:rsidRDefault="00CD01EA" w:rsidP="007D3381">
            <w:r>
              <w:t>Vitamin</w:t>
            </w:r>
            <w:r w:rsidR="006404DA">
              <w:t xml:space="preserve"> B</w:t>
            </w:r>
            <w:r w:rsidR="006404DA">
              <w:rPr>
                <w:vertAlign w:val="subscript"/>
              </w:rPr>
              <w:t>12</w:t>
            </w:r>
          </w:p>
        </w:tc>
        <w:tc>
          <w:tcPr>
            <w:tcW w:w="1559" w:type="dxa"/>
          </w:tcPr>
          <w:p w:rsidR="006404DA" w:rsidRDefault="006404DA" w:rsidP="007D3381">
            <w:pPr>
              <w:jc w:val="center"/>
            </w:pPr>
            <w:r>
              <w:t>22 mg</w:t>
            </w:r>
          </w:p>
          <w:p w:rsidR="006404DA" w:rsidRDefault="006404DA" w:rsidP="007D3381">
            <w:pPr>
              <w:jc w:val="center"/>
            </w:pPr>
            <w:r>
              <w:t>4,4 mg</w:t>
            </w:r>
          </w:p>
          <w:p w:rsidR="006404DA" w:rsidRDefault="006404DA" w:rsidP="007D3381">
            <w:pPr>
              <w:jc w:val="center"/>
            </w:pPr>
            <w:r>
              <w:t>1,7 mg</w:t>
            </w:r>
          </w:p>
          <w:p w:rsidR="006404DA" w:rsidRDefault="006404DA" w:rsidP="007D3381">
            <w:pPr>
              <w:jc w:val="center"/>
            </w:pPr>
            <w:r>
              <w:t>0,4 mg</w:t>
            </w:r>
          </w:p>
          <w:p w:rsidR="006404DA" w:rsidRDefault="006404DA" w:rsidP="007D3381">
            <w:pPr>
              <w:jc w:val="center"/>
            </w:pPr>
            <w:r>
              <w:t>0,4 mg</w:t>
            </w:r>
          </w:p>
          <w:p w:rsidR="006404DA" w:rsidRDefault="006404DA" w:rsidP="007D3381">
            <w:pPr>
              <w:jc w:val="center"/>
            </w:pPr>
            <w:r>
              <w:t>0,3 mg</w:t>
            </w:r>
          </w:p>
          <w:p w:rsidR="006404DA" w:rsidRDefault="006404DA" w:rsidP="007D3381">
            <w:pPr>
              <w:jc w:val="center"/>
            </w:pPr>
            <w:r>
              <w:t>56 µg</w:t>
            </w:r>
          </w:p>
          <w:p w:rsidR="006404DA" w:rsidRDefault="006404DA" w:rsidP="007D3381">
            <w:pPr>
              <w:jc w:val="center"/>
            </w:pPr>
            <w:r>
              <w:t>13,9 µg</w:t>
            </w:r>
          </w:p>
          <w:p w:rsidR="006404DA" w:rsidRDefault="006404DA" w:rsidP="007D3381">
            <w:pPr>
              <w:jc w:val="center"/>
            </w:pPr>
            <w:r>
              <w:t>0,7 µg</w:t>
            </w:r>
          </w:p>
        </w:tc>
      </w:tr>
    </w:tbl>
    <w:p w:rsidR="002213ED" w:rsidRDefault="002213ED"/>
    <w:sectPr w:rsidR="002213ED" w:rsidSect="002213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404DA"/>
    <w:rsid w:val="00112C6D"/>
    <w:rsid w:val="00203CCF"/>
    <w:rsid w:val="002213ED"/>
    <w:rsid w:val="002A63A4"/>
    <w:rsid w:val="00322213"/>
    <w:rsid w:val="006404DA"/>
    <w:rsid w:val="00691889"/>
    <w:rsid w:val="008F2B0C"/>
    <w:rsid w:val="00911350"/>
    <w:rsid w:val="0094358C"/>
    <w:rsid w:val="009C742A"/>
    <w:rsid w:val="00B0238E"/>
    <w:rsid w:val="00BC6195"/>
    <w:rsid w:val="00BD0DDF"/>
    <w:rsid w:val="00CD01EA"/>
    <w:rsid w:val="00D035BC"/>
    <w:rsid w:val="00D14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404DA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6404DA"/>
    <w:rPr>
      <w:color w:val="0000FF"/>
      <w:u w:val="single"/>
    </w:rPr>
  </w:style>
  <w:style w:type="table" w:styleId="Tabela-Siatka">
    <w:name w:val="Table Grid"/>
    <w:basedOn w:val="Standardowy"/>
    <w:uiPriority w:val="59"/>
    <w:rsid w:val="006404D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CD01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CD01EA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st">
    <w:name w:val="st"/>
    <w:basedOn w:val="Domylnaczcionkaakapitu"/>
    <w:rsid w:val="00CD01EA"/>
  </w:style>
  <w:style w:type="character" w:styleId="Uwydatnienie">
    <w:name w:val="Emphasis"/>
    <w:basedOn w:val="Domylnaczcionkaakapitu"/>
    <w:uiPriority w:val="20"/>
    <w:qFormat/>
    <w:rsid w:val="00CD01E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a</dc:creator>
  <cp:lastModifiedBy>Aneta</cp:lastModifiedBy>
  <cp:revision>2</cp:revision>
  <dcterms:created xsi:type="dcterms:W3CDTF">2017-09-11T12:07:00Z</dcterms:created>
  <dcterms:modified xsi:type="dcterms:W3CDTF">2017-09-11T12:07:00Z</dcterms:modified>
</cp:coreProperties>
</file>